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Table S5. List of 974 testis-only common carp transcripts that do not overlap any of the zebrafish and fathead minnow ESTs.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tbl>
      <w:tblPr>
        <w:tblW w:w="10260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828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usterID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GenBank IDs for common carp transcript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069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861,DW72322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201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40,DW721131,DW721275,DW72193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570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425,DW72414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335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316,DW72290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620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176,DW72432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525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56,DW72392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105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54,DW72011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612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576,DW72428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586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145,DW72419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348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546,DW72295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342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932,DW72292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017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06,DW71981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117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96,DW720903,DW72091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417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923,DW722005,DW722125,DW72338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070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94,DW71986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199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11,DW72185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613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70,DW72428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253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256,DW72231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077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04,DW71993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072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373,DW719470,DW71989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157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347,DW72141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183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49,DW72173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387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533,DW72321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177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81,DW72161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448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080,DW72356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041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327,DW72157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089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16,DW72004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633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99,DW722348,DW722508,DW722792,DW723174,DW723269, DW723714, DW723716, DW723992,DW724091,DW724205,DW72438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547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974,DW72404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282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349,DW72259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562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04,DW72409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372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511,DW72311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013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65,DW71967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165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468,DW72149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480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68,DW72372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141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655,DW72119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027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13,DW71982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539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975,DW72398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038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291,DW721625,DW72348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060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438,DW720540,DW720578,DW72161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125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98,DW72101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usterID_1305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924,DW72273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77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78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78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79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80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81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81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82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83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84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85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85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85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87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88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89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92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94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98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98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99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01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02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03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05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05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06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06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07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08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08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08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08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11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12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13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14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15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16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17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17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18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18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21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22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23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23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24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27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28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29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30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30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31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36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43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44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44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45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46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47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48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49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5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52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52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53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53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53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58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58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59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60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61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61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62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63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66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67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0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0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1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1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2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3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5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5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6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6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6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7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7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9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0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1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2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3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3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3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4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4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5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5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6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7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7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7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8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8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9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9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92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96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97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98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98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99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99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0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1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2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3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3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5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5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6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6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7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8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8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10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11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12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12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14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15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18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18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19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19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0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3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4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4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6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6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7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8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9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9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9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0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3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4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4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5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5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7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8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9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9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9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40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41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41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42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35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39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40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41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42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44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49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0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1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1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2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3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9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0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2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5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5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6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6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7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9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1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2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4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4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5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5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6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7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7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7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8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9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9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82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83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22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39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52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85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85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85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85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87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87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87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87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88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89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0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0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1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2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2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2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3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3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4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4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5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5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6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6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6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6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6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7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7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9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9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9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00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00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00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01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02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03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04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07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07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09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61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62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64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67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67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69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7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70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70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72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73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73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75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3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7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9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9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96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96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98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98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99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0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1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2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3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5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6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6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10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10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11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11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12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13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13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16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16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18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21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21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22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23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23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24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24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25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28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36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38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39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39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40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44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45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46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47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48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48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50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50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51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52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52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52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55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56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56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57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58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58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62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63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64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65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67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68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68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73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76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78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79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0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3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3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5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6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7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8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8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8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9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91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92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93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93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95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97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97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99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00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02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03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03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09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09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09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10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10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11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12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13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13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13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13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14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14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17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20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20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20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20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22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22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23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24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24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25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26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28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30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30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32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32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34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34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35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36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38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39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0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1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1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2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3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4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4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5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5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6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8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9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52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53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54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55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55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56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56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57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1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1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3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4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5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7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7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8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9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9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72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74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74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75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75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75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76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81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88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91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93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96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01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03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06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07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08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11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12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13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21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28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29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30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36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39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45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50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58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63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66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69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3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7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7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8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8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3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3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8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9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90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90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91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94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96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0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1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2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4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5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6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10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13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15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17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17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18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0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3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5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6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1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6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8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8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9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35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36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38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39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39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42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43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47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5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9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9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2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3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0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2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81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24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43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86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88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89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0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1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4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7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06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07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63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66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68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68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69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0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2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2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5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92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93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95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96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98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8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8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9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11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13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17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21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42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42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43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45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46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49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50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50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56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65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67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70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74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74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75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75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78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79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3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7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8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90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98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07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09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1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11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12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13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14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16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19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21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21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22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27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29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33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34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37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1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8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8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50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53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54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57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0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2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4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4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6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6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70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70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70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71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73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36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40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42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43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48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49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0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2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9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1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1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4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1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2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3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17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28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36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53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54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9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00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03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04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06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07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71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1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1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1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2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6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92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94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94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97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99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1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2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2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2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7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8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11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12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15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18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26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53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55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63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65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65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66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69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76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79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3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6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90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90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91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94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96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03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03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04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20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33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33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38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1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50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53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57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1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9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73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76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79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83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85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86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92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93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99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04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06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16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17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18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20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23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25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26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28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32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37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47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48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51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53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57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62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69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69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5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9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0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0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99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99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4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5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13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1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2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3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7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7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7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3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35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37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4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40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43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47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48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0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1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1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2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3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4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5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5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5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5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58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0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1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3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4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5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8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8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69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1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2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2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5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5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6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78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84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84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84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17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17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22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37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39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44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86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87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5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5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6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8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8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8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1998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05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06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07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07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08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62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63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65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1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10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1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3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4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5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7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8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88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092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0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0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1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2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3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4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07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12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12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15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22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23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24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25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28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35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38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39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47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50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51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52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54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61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61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62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63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66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67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67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70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72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73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73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73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77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77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78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79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1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4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5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6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7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7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8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9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9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89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9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90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94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194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02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03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04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05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06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06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08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13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18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19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20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22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25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29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35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38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3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6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7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8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8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9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9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49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50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52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54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55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56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2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4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4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4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7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69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70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74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84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85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88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88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92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299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02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06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10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13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18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24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27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27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30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33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36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43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47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48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49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49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51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55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55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56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57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57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64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64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5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5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8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79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3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7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89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93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94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95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96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98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398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3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4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07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10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11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20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1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1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5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5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6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6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7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7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ton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W724383</w:t>
            </w:r>
          </w:p>
        </w:tc>
      </w:tr>
    </w:tbl>
    <w:p>
      <w:pPr>
        <w:pStyle w:val="PlainText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1T05:39:00Z</dcterms:created>
  <dc:creator>Alan Christoffels</dc:creator>
  <dc:description/>
  <dc:language>en-US</dc:language>
  <cp:lastModifiedBy>TLL</cp:lastModifiedBy>
  <dcterms:modified xsi:type="dcterms:W3CDTF">2006-11-21T09:07:00Z</dcterms:modified>
  <cp:revision>3</cp:revision>
  <dc:subject/>
  <dc:title>ClusterID_1069</dc:title>
</cp:coreProperties>
</file>